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5AA16" w14:textId="61F93158" w:rsidR="00442B9E" w:rsidRPr="00C253CC" w:rsidRDefault="00442B9E" w:rsidP="00442B9E">
      <w:pPr>
        <w:pStyle w:val="Heading2"/>
        <w:rPr>
          <w:rFonts w:cstheme="majorHAnsi"/>
        </w:rPr>
      </w:pPr>
      <w:r w:rsidRPr="00C253CC">
        <w:rPr>
          <w:rFonts w:cstheme="majorHAnsi"/>
        </w:rPr>
        <w:t>Multimedia Appendix 2</w:t>
      </w:r>
    </w:p>
    <w:p w14:paraId="652556F0" w14:textId="1B37CCDC" w:rsidR="00DB14C6" w:rsidRPr="00C253CC" w:rsidRDefault="00E27054" w:rsidP="00DB14C6">
      <w:pPr>
        <w:pStyle w:val="Heading3"/>
      </w:pPr>
      <w:r w:rsidRPr="00C253CC">
        <w:t>Post-participation q</w:t>
      </w:r>
      <w:r w:rsidR="00DB14C6" w:rsidRPr="00C253CC">
        <w:t xml:space="preserve">uestionnaire </w:t>
      </w:r>
    </w:p>
    <w:p w14:paraId="64851E16" w14:textId="77777777" w:rsidR="00DB14C6" w:rsidRPr="00C253CC" w:rsidRDefault="00DB14C6" w:rsidP="00DB14C6">
      <w:pPr>
        <w:pStyle w:val="ListParagraph"/>
        <w:numPr>
          <w:ilvl w:val="0"/>
          <w:numId w:val="8"/>
        </w:numPr>
        <w:spacing w:before="120"/>
      </w:pPr>
      <w:r w:rsidRPr="00C253CC">
        <w:t xml:space="preserve">How satisfied were you with the mobile application you used to perform your self-monitoring for the project (e.g. ease of installing the application, user-friendliness of the application, etc.)? </w:t>
      </w:r>
    </w:p>
    <w:p w14:paraId="61E01738" w14:textId="77777777" w:rsidR="00DB14C6" w:rsidRPr="00C253CC" w:rsidRDefault="00DB14C6" w:rsidP="00DB14C6">
      <w:pPr>
        <w:spacing w:before="120"/>
        <w:jc w:val="center"/>
      </w:pPr>
      <w:r w:rsidRPr="00C253CC">
        <w:rPr>
          <w:rStyle w:val="eop"/>
          <w:rFonts w:eastAsiaTheme="majorEastAsia" w:cstheme="minorHAnsi"/>
        </w:rPr>
        <w:t>0    1    2    3    4    5    6    7    8    9    10</w:t>
      </w:r>
    </w:p>
    <w:p w14:paraId="6CE7A864" w14:textId="77777777" w:rsidR="00DB14C6" w:rsidRPr="00C253CC" w:rsidRDefault="00DB14C6" w:rsidP="00DB14C6">
      <w:pPr>
        <w:pStyle w:val="ListParagraph"/>
        <w:numPr>
          <w:ilvl w:val="0"/>
          <w:numId w:val="8"/>
        </w:numPr>
        <w:spacing w:before="120"/>
      </w:pPr>
      <w:r w:rsidRPr="00C253CC">
        <w:t xml:space="preserve">To what extent has practicing self-monitoring of your psychological reactions through the app raised awareness or prompted reflection about your well-being? </w:t>
      </w:r>
    </w:p>
    <w:p w14:paraId="0E33F77F" w14:textId="77777777" w:rsidR="00DB14C6" w:rsidRPr="00C253CC" w:rsidRDefault="00DB14C6" w:rsidP="00DB14C6">
      <w:pPr>
        <w:spacing w:before="120"/>
        <w:jc w:val="center"/>
      </w:pPr>
      <w:r w:rsidRPr="00C253CC">
        <w:t>Not at all     A little     Moderately     A lot</w:t>
      </w:r>
    </w:p>
    <w:p w14:paraId="7BB68D64" w14:textId="77777777" w:rsidR="00DB14C6" w:rsidRPr="00C253CC" w:rsidRDefault="00DB14C6" w:rsidP="00DB14C6">
      <w:pPr>
        <w:spacing w:before="120"/>
        <w:jc w:val="center"/>
      </w:pPr>
    </w:p>
    <w:p w14:paraId="5A6AA9CB" w14:textId="21A0A414" w:rsidR="0071770B" w:rsidRPr="00A84849" w:rsidRDefault="0071770B" w:rsidP="00B87678">
      <w:pPr>
        <w:jc w:val="left"/>
        <w:rPr>
          <w:rFonts w:eastAsiaTheme="majorEastAsia" w:cs="Calibri"/>
          <w:b/>
          <w:bCs/>
          <w:color w:val="4F81BD" w:themeColor="accent1"/>
          <w:sz w:val="26"/>
          <w:szCs w:val="26"/>
        </w:rPr>
      </w:pPr>
    </w:p>
    <w:sectPr w:rsidR="0071770B" w:rsidRPr="00A84849" w:rsidSect="00156755"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2773D"/>
    <w:multiLevelType w:val="hybridMultilevel"/>
    <w:tmpl w:val="D7E4D62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E2CC3"/>
    <w:multiLevelType w:val="hybridMultilevel"/>
    <w:tmpl w:val="E2009D3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8C232E"/>
    <w:multiLevelType w:val="hybridMultilevel"/>
    <w:tmpl w:val="5052B04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C72D67"/>
    <w:multiLevelType w:val="hybridMultilevel"/>
    <w:tmpl w:val="E5FC896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C475B0"/>
    <w:multiLevelType w:val="multilevel"/>
    <w:tmpl w:val="6B2E4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17756B"/>
    <w:multiLevelType w:val="hybridMultilevel"/>
    <w:tmpl w:val="B64ABF3E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4"/>
  </w:num>
  <w:num w:numId="2" w16cid:durableId="1012412166">
    <w:abstractNumId w:val="0"/>
  </w:num>
  <w:num w:numId="3" w16cid:durableId="1992556785">
    <w:abstractNumId w:val="6"/>
  </w:num>
  <w:num w:numId="4" w16cid:durableId="1459715881">
    <w:abstractNumId w:val="2"/>
  </w:num>
  <w:num w:numId="5" w16cid:durableId="531111760">
    <w:abstractNumId w:val="1"/>
  </w:num>
  <w:num w:numId="6" w16cid:durableId="626206616">
    <w:abstractNumId w:val="3"/>
  </w:num>
  <w:num w:numId="7" w16cid:durableId="2052150653">
    <w:abstractNumId w:val="7"/>
  </w:num>
  <w:num w:numId="8" w16cid:durableId="50417466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6057"/>
    <w:rsid w:val="00007D03"/>
    <w:rsid w:val="000115B7"/>
    <w:rsid w:val="00015675"/>
    <w:rsid w:val="00022683"/>
    <w:rsid w:val="000231D1"/>
    <w:rsid w:val="00030551"/>
    <w:rsid w:val="00031DD8"/>
    <w:rsid w:val="0003319B"/>
    <w:rsid w:val="00035190"/>
    <w:rsid w:val="000367D5"/>
    <w:rsid w:val="00037A74"/>
    <w:rsid w:val="00037FF2"/>
    <w:rsid w:val="00044AF4"/>
    <w:rsid w:val="000459C5"/>
    <w:rsid w:val="00055C38"/>
    <w:rsid w:val="00056A88"/>
    <w:rsid w:val="00061A52"/>
    <w:rsid w:val="00061FB5"/>
    <w:rsid w:val="000679ED"/>
    <w:rsid w:val="00070D00"/>
    <w:rsid w:val="00071DF8"/>
    <w:rsid w:val="00076564"/>
    <w:rsid w:val="00076A71"/>
    <w:rsid w:val="00081646"/>
    <w:rsid w:val="0008698A"/>
    <w:rsid w:val="00094896"/>
    <w:rsid w:val="00094C21"/>
    <w:rsid w:val="00096A15"/>
    <w:rsid w:val="000972D0"/>
    <w:rsid w:val="000A0354"/>
    <w:rsid w:val="000A41FB"/>
    <w:rsid w:val="000A4BF8"/>
    <w:rsid w:val="000A70D6"/>
    <w:rsid w:val="000B4AE5"/>
    <w:rsid w:val="000B513B"/>
    <w:rsid w:val="000C0133"/>
    <w:rsid w:val="000C16C3"/>
    <w:rsid w:val="000C250A"/>
    <w:rsid w:val="000C2760"/>
    <w:rsid w:val="000E24F5"/>
    <w:rsid w:val="000E50D9"/>
    <w:rsid w:val="000E6FE2"/>
    <w:rsid w:val="000E7145"/>
    <w:rsid w:val="000F4D92"/>
    <w:rsid w:val="000F7689"/>
    <w:rsid w:val="00101872"/>
    <w:rsid w:val="001023F4"/>
    <w:rsid w:val="00107C2E"/>
    <w:rsid w:val="00110CA7"/>
    <w:rsid w:val="00114C08"/>
    <w:rsid w:val="001167C7"/>
    <w:rsid w:val="001210D4"/>
    <w:rsid w:val="0012382B"/>
    <w:rsid w:val="001269E6"/>
    <w:rsid w:val="00126ECD"/>
    <w:rsid w:val="00135010"/>
    <w:rsid w:val="00141146"/>
    <w:rsid w:val="0014226F"/>
    <w:rsid w:val="00145115"/>
    <w:rsid w:val="00146914"/>
    <w:rsid w:val="00151F82"/>
    <w:rsid w:val="001520A1"/>
    <w:rsid w:val="00156755"/>
    <w:rsid w:val="001577C0"/>
    <w:rsid w:val="001655C4"/>
    <w:rsid w:val="001661EB"/>
    <w:rsid w:val="0017327B"/>
    <w:rsid w:val="001763C0"/>
    <w:rsid w:val="00176649"/>
    <w:rsid w:val="00182F08"/>
    <w:rsid w:val="001915A1"/>
    <w:rsid w:val="00191924"/>
    <w:rsid w:val="001928C4"/>
    <w:rsid w:val="001942FE"/>
    <w:rsid w:val="00196B3B"/>
    <w:rsid w:val="001A05B3"/>
    <w:rsid w:val="001A1F1E"/>
    <w:rsid w:val="001A2615"/>
    <w:rsid w:val="001A3677"/>
    <w:rsid w:val="001A4638"/>
    <w:rsid w:val="001A6B75"/>
    <w:rsid w:val="001B667C"/>
    <w:rsid w:val="001C1E43"/>
    <w:rsid w:val="001C3B9F"/>
    <w:rsid w:val="001D0828"/>
    <w:rsid w:val="001D084E"/>
    <w:rsid w:val="001D10AE"/>
    <w:rsid w:val="001D148C"/>
    <w:rsid w:val="001D4FB0"/>
    <w:rsid w:val="001E1E5E"/>
    <w:rsid w:val="001E277D"/>
    <w:rsid w:val="001E5078"/>
    <w:rsid w:val="001E677E"/>
    <w:rsid w:val="001F1153"/>
    <w:rsid w:val="001F1E66"/>
    <w:rsid w:val="001F3397"/>
    <w:rsid w:val="001F3E85"/>
    <w:rsid w:val="00206388"/>
    <w:rsid w:val="00206502"/>
    <w:rsid w:val="00212F36"/>
    <w:rsid w:val="00213673"/>
    <w:rsid w:val="00214B40"/>
    <w:rsid w:val="00225255"/>
    <w:rsid w:val="0023007D"/>
    <w:rsid w:val="002338CE"/>
    <w:rsid w:val="00240F21"/>
    <w:rsid w:val="002411BD"/>
    <w:rsid w:val="002418D0"/>
    <w:rsid w:val="0025362E"/>
    <w:rsid w:val="00253DD2"/>
    <w:rsid w:val="002543D3"/>
    <w:rsid w:val="00254C66"/>
    <w:rsid w:val="00256BAE"/>
    <w:rsid w:val="00261677"/>
    <w:rsid w:val="002651D5"/>
    <w:rsid w:val="0028318A"/>
    <w:rsid w:val="0029207E"/>
    <w:rsid w:val="0029775E"/>
    <w:rsid w:val="002A33EB"/>
    <w:rsid w:val="002A354B"/>
    <w:rsid w:val="002A3587"/>
    <w:rsid w:val="002A381F"/>
    <w:rsid w:val="002A4144"/>
    <w:rsid w:val="002A542C"/>
    <w:rsid w:val="002B2F6E"/>
    <w:rsid w:val="002B59A0"/>
    <w:rsid w:val="002B5F80"/>
    <w:rsid w:val="002B77D5"/>
    <w:rsid w:val="002C01B7"/>
    <w:rsid w:val="002C075C"/>
    <w:rsid w:val="002C1859"/>
    <w:rsid w:val="002C770D"/>
    <w:rsid w:val="002D061E"/>
    <w:rsid w:val="002D1E3F"/>
    <w:rsid w:val="002E0077"/>
    <w:rsid w:val="002E0296"/>
    <w:rsid w:val="002E067F"/>
    <w:rsid w:val="002E3E9E"/>
    <w:rsid w:val="002E760E"/>
    <w:rsid w:val="002F0650"/>
    <w:rsid w:val="002F54D8"/>
    <w:rsid w:val="002F62B6"/>
    <w:rsid w:val="00300F8E"/>
    <w:rsid w:val="00304391"/>
    <w:rsid w:val="003073D0"/>
    <w:rsid w:val="00310A9A"/>
    <w:rsid w:val="003125AC"/>
    <w:rsid w:val="00312B9A"/>
    <w:rsid w:val="00320D2F"/>
    <w:rsid w:val="00326A34"/>
    <w:rsid w:val="00330F8D"/>
    <w:rsid w:val="0033151B"/>
    <w:rsid w:val="003320AC"/>
    <w:rsid w:val="00332A71"/>
    <w:rsid w:val="00332D84"/>
    <w:rsid w:val="00334C12"/>
    <w:rsid w:val="00344770"/>
    <w:rsid w:val="0034644A"/>
    <w:rsid w:val="0035660C"/>
    <w:rsid w:val="00361667"/>
    <w:rsid w:val="0036493B"/>
    <w:rsid w:val="00365F9A"/>
    <w:rsid w:val="003676BB"/>
    <w:rsid w:val="00371053"/>
    <w:rsid w:val="00373F97"/>
    <w:rsid w:val="00391E4F"/>
    <w:rsid w:val="003928DE"/>
    <w:rsid w:val="003933E7"/>
    <w:rsid w:val="003973AC"/>
    <w:rsid w:val="00397E50"/>
    <w:rsid w:val="003A733F"/>
    <w:rsid w:val="003B0DF8"/>
    <w:rsid w:val="003B27DD"/>
    <w:rsid w:val="003B6CDD"/>
    <w:rsid w:val="003B72E1"/>
    <w:rsid w:val="003C153A"/>
    <w:rsid w:val="003C2ABC"/>
    <w:rsid w:val="003C5020"/>
    <w:rsid w:val="003D1863"/>
    <w:rsid w:val="003D436B"/>
    <w:rsid w:val="003D51FA"/>
    <w:rsid w:val="003D5375"/>
    <w:rsid w:val="003E64B8"/>
    <w:rsid w:val="003F0301"/>
    <w:rsid w:val="003F252F"/>
    <w:rsid w:val="003F2F37"/>
    <w:rsid w:val="003F5604"/>
    <w:rsid w:val="003F772A"/>
    <w:rsid w:val="00406117"/>
    <w:rsid w:val="00414183"/>
    <w:rsid w:val="00415C9C"/>
    <w:rsid w:val="00420DCC"/>
    <w:rsid w:val="00424EA6"/>
    <w:rsid w:val="004415E5"/>
    <w:rsid w:val="00442517"/>
    <w:rsid w:val="00442B9E"/>
    <w:rsid w:val="004437E3"/>
    <w:rsid w:val="00443C86"/>
    <w:rsid w:val="00470D42"/>
    <w:rsid w:val="00471215"/>
    <w:rsid w:val="00472383"/>
    <w:rsid w:val="0047570A"/>
    <w:rsid w:val="00477349"/>
    <w:rsid w:val="004801D6"/>
    <w:rsid w:val="0048059C"/>
    <w:rsid w:val="00481007"/>
    <w:rsid w:val="00482744"/>
    <w:rsid w:val="00485018"/>
    <w:rsid w:val="00486965"/>
    <w:rsid w:val="00493C77"/>
    <w:rsid w:val="004961D0"/>
    <w:rsid w:val="004A3873"/>
    <w:rsid w:val="004A750F"/>
    <w:rsid w:val="004B0128"/>
    <w:rsid w:val="004B49FF"/>
    <w:rsid w:val="004C0DA3"/>
    <w:rsid w:val="004C348E"/>
    <w:rsid w:val="004C7C52"/>
    <w:rsid w:val="004D3599"/>
    <w:rsid w:val="004D6C9B"/>
    <w:rsid w:val="004E26E5"/>
    <w:rsid w:val="004E2F54"/>
    <w:rsid w:val="004E621D"/>
    <w:rsid w:val="004F2332"/>
    <w:rsid w:val="004F38B6"/>
    <w:rsid w:val="004F7515"/>
    <w:rsid w:val="004F7A07"/>
    <w:rsid w:val="00500155"/>
    <w:rsid w:val="00502F46"/>
    <w:rsid w:val="00507417"/>
    <w:rsid w:val="005102F5"/>
    <w:rsid w:val="00511DD3"/>
    <w:rsid w:val="00513FDA"/>
    <w:rsid w:val="00515897"/>
    <w:rsid w:val="0052067F"/>
    <w:rsid w:val="00524D72"/>
    <w:rsid w:val="00524DF8"/>
    <w:rsid w:val="00527CDC"/>
    <w:rsid w:val="00530038"/>
    <w:rsid w:val="00536DCE"/>
    <w:rsid w:val="00540483"/>
    <w:rsid w:val="00541F75"/>
    <w:rsid w:val="00544707"/>
    <w:rsid w:val="00544CA0"/>
    <w:rsid w:val="00545BD9"/>
    <w:rsid w:val="005574D2"/>
    <w:rsid w:val="00563D0A"/>
    <w:rsid w:val="005665AA"/>
    <w:rsid w:val="00570013"/>
    <w:rsid w:val="00571623"/>
    <w:rsid w:val="005731C3"/>
    <w:rsid w:val="00577EB8"/>
    <w:rsid w:val="005819F4"/>
    <w:rsid w:val="00582680"/>
    <w:rsid w:val="005835DD"/>
    <w:rsid w:val="00583D39"/>
    <w:rsid w:val="00583F2A"/>
    <w:rsid w:val="005859C3"/>
    <w:rsid w:val="005875DD"/>
    <w:rsid w:val="00592BA9"/>
    <w:rsid w:val="0059302F"/>
    <w:rsid w:val="0059677A"/>
    <w:rsid w:val="005A02D2"/>
    <w:rsid w:val="005A0A5C"/>
    <w:rsid w:val="005A0F2C"/>
    <w:rsid w:val="005A6A02"/>
    <w:rsid w:val="005B28D9"/>
    <w:rsid w:val="005B35BE"/>
    <w:rsid w:val="005B3C65"/>
    <w:rsid w:val="005B4A90"/>
    <w:rsid w:val="005B629A"/>
    <w:rsid w:val="005D5051"/>
    <w:rsid w:val="005E5CDE"/>
    <w:rsid w:val="005E7B9B"/>
    <w:rsid w:val="005F1BDE"/>
    <w:rsid w:val="005F210F"/>
    <w:rsid w:val="005F2497"/>
    <w:rsid w:val="005F2A9D"/>
    <w:rsid w:val="005F4E7B"/>
    <w:rsid w:val="005F594C"/>
    <w:rsid w:val="0060675C"/>
    <w:rsid w:val="006078E6"/>
    <w:rsid w:val="006169DA"/>
    <w:rsid w:val="00617078"/>
    <w:rsid w:val="00620BF7"/>
    <w:rsid w:val="00622B85"/>
    <w:rsid w:val="006232E9"/>
    <w:rsid w:val="006251A6"/>
    <w:rsid w:val="00626C5F"/>
    <w:rsid w:val="006308A8"/>
    <w:rsid w:val="006329FD"/>
    <w:rsid w:val="00634F74"/>
    <w:rsid w:val="0063711B"/>
    <w:rsid w:val="006439F1"/>
    <w:rsid w:val="006502C4"/>
    <w:rsid w:val="00657882"/>
    <w:rsid w:val="00660442"/>
    <w:rsid w:val="00660A77"/>
    <w:rsid w:val="00660EA2"/>
    <w:rsid w:val="0066247F"/>
    <w:rsid w:val="006627B9"/>
    <w:rsid w:val="0066403A"/>
    <w:rsid w:val="0066684A"/>
    <w:rsid w:val="00666856"/>
    <w:rsid w:val="006712AA"/>
    <w:rsid w:val="00671616"/>
    <w:rsid w:val="006759E4"/>
    <w:rsid w:val="00675B52"/>
    <w:rsid w:val="006773E3"/>
    <w:rsid w:val="00677B9F"/>
    <w:rsid w:val="00680C8D"/>
    <w:rsid w:val="00692E5D"/>
    <w:rsid w:val="006940FB"/>
    <w:rsid w:val="006A2F8E"/>
    <w:rsid w:val="006A391F"/>
    <w:rsid w:val="006A3CBF"/>
    <w:rsid w:val="006A4950"/>
    <w:rsid w:val="006A4F2F"/>
    <w:rsid w:val="006A7FDA"/>
    <w:rsid w:val="006B143B"/>
    <w:rsid w:val="006B2681"/>
    <w:rsid w:val="006B4792"/>
    <w:rsid w:val="006B6C44"/>
    <w:rsid w:val="006B7E71"/>
    <w:rsid w:val="006C07A8"/>
    <w:rsid w:val="006D6EA1"/>
    <w:rsid w:val="006E03CD"/>
    <w:rsid w:val="006E2C75"/>
    <w:rsid w:val="006E4D87"/>
    <w:rsid w:val="006F0041"/>
    <w:rsid w:val="006F52A1"/>
    <w:rsid w:val="006F5DA9"/>
    <w:rsid w:val="006F794C"/>
    <w:rsid w:val="00701ACF"/>
    <w:rsid w:val="007057F4"/>
    <w:rsid w:val="00706DC1"/>
    <w:rsid w:val="007076CC"/>
    <w:rsid w:val="00714631"/>
    <w:rsid w:val="00714CAF"/>
    <w:rsid w:val="0071639B"/>
    <w:rsid w:val="0071770B"/>
    <w:rsid w:val="007214BD"/>
    <w:rsid w:val="00722248"/>
    <w:rsid w:val="00722C3A"/>
    <w:rsid w:val="00722F92"/>
    <w:rsid w:val="0072749C"/>
    <w:rsid w:val="007279E7"/>
    <w:rsid w:val="00734329"/>
    <w:rsid w:val="00741D99"/>
    <w:rsid w:val="00744F7A"/>
    <w:rsid w:val="007511D9"/>
    <w:rsid w:val="007528E1"/>
    <w:rsid w:val="00754C59"/>
    <w:rsid w:val="007603DB"/>
    <w:rsid w:val="00763837"/>
    <w:rsid w:val="007651C9"/>
    <w:rsid w:val="00766631"/>
    <w:rsid w:val="007672B4"/>
    <w:rsid w:val="00767F0A"/>
    <w:rsid w:val="007709FC"/>
    <w:rsid w:val="00774234"/>
    <w:rsid w:val="00775FED"/>
    <w:rsid w:val="007765CE"/>
    <w:rsid w:val="007766AD"/>
    <w:rsid w:val="00784046"/>
    <w:rsid w:val="007841A3"/>
    <w:rsid w:val="00787D29"/>
    <w:rsid w:val="00790735"/>
    <w:rsid w:val="007912B1"/>
    <w:rsid w:val="00791F8E"/>
    <w:rsid w:val="0079456E"/>
    <w:rsid w:val="007A249F"/>
    <w:rsid w:val="007A4BCA"/>
    <w:rsid w:val="007A6659"/>
    <w:rsid w:val="007B0403"/>
    <w:rsid w:val="007B3BE6"/>
    <w:rsid w:val="007B5F48"/>
    <w:rsid w:val="007C4781"/>
    <w:rsid w:val="007C715D"/>
    <w:rsid w:val="007D2937"/>
    <w:rsid w:val="007D326F"/>
    <w:rsid w:val="007E1494"/>
    <w:rsid w:val="007F01EE"/>
    <w:rsid w:val="007F08BB"/>
    <w:rsid w:val="007F1858"/>
    <w:rsid w:val="007F2BF5"/>
    <w:rsid w:val="007F2E71"/>
    <w:rsid w:val="007F4667"/>
    <w:rsid w:val="007F4CD2"/>
    <w:rsid w:val="007F6D1E"/>
    <w:rsid w:val="007F783C"/>
    <w:rsid w:val="008009E1"/>
    <w:rsid w:val="00805495"/>
    <w:rsid w:val="0080589B"/>
    <w:rsid w:val="00806E83"/>
    <w:rsid w:val="00807F89"/>
    <w:rsid w:val="00810AE6"/>
    <w:rsid w:val="00811E14"/>
    <w:rsid w:val="00813D1F"/>
    <w:rsid w:val="00822661"/>
    <w:rsid w:val="00822C57"/>
    <w:rsid w:val="00824F0C"/>
    <w:rsid w:val="00830001"/>
    <w:rsid w:val="008337B9"/>
    <w:rsid w:val="00833E0D"/>
    <w:rsid w:val="008351C5"/>
    <w:rsid w:val="00842E7D"/>
    <w:rsid w:val="008437D1"/>
    <w:rsid w:val="00843A3E"/>
    <w:rsid w:val="00851955"/>
    <w:rsid w:val="00852EA0"/>
    <w:rsid w:val="00853DA3"/>
    <w:rsid w:val="00864852"/>
    <w:rsid w:val="008670BB"/>
    <w:rsid w:val="00870464"/>
    <w:rsid w:val="00870A5B"/>
    <w:rsid w:val="008755D9"/>
    <w:rsid w:val="00875F73"/>
    <w:rsid w:val="008771AF"/>
    <w:rsid w:val="00877AF4"/>
    <w:rsid w:val="00892115"/>
    <w:rsid w:val="008A0F4C"/>
    <w:rsid w:val="008B48A7"/>
    <w:rsid w:val="008C3599"/>
    <w:rsid w:val="008C599C"/>
    <w:rsid w:val="008D18FA"/>
    <w:rsid w:val="008D2334"/>
    <w:rsid w:val="008D5C2D"/>
    <w:rsid w:val="008E7A49"/>
    <w:rsid w:val="008F1CE0"/>
    <w:rsid w:val="008F2BCB"/>
    <w:rsid w:val="008F3A3F"/>
    <w:rsid w:val="008F63BB"/>
    <w:rsid w:val="00900035"/>
    <w:rsid w:val="00900F17"/>
    <w:rsid w:val="00903199"/>
    <w:rsid w:val="00904513"/>
    <w:rsid w:val="00907E2D"/>
    <w:rsid w:val="00907F09"/>
    <w:rsid w:val="00915D5E"/>
    <w:rsid w:val="00920A4F"/>
    <w:rsid w:val="00933EA5"/>
    <w:rsid w:val="00936239"/>
    <w:rsid w:val="00936FCE"/>
    <w:rsid w:val="00937947"/>
    <w:rsid w:val="00941BC6"/>
    <w:rsid w:val="00944E43"/>
    <w:rsid w:val="00950505"/>
    <w:rsid w:val="009513AC"/>
    <w:rsid w:val="00953E86"/>
    <w:rsid w:val="009545DF"/>
    <w:rsid w:val="009551F1"/>
    <w:rsid w:val="009579CF"/>
    <w:rsid w:val="00971ED1"/>
    <w:rsid w:val="00972FFB"/>
    <w:rsid w:val="00973228"/>
    <w:rsid w:val="0098190C"/>
    <w:rsid w:val="009829C5"/>
    <w:rsid w:val="00985B41"/>
    <w:rsid w:val="00985CE5"/>
    <w:rsid w:val="00986C37"/>
    <w:rsid w:val="0098756B"/>
    <w:rsid w:val="00987A8E"/>
    <w:rsid w:val="009929FE"/>
    <w:rsid w:val="00992BB4"/>
    <w:rsid w:val="00994620"/>
    <w:rsid w:val="00994909"/>
    <w:rsid w:val="009968A2"/>
    <w:rsid w:val="009A10A2"/>
    <w:rsid w:val="009A21AC"/>
    <w:rsid w:val="009A3260"/>
    <w:rsid w:val="009A39A1"/>
    <w:rsid w:val="009A39E1"/>
    <w:rsid w:val="009A4AA5"/>
    <w:rsid w:val="009A719A"/>
    <w:rsid w:val="009B0C16"/>
    <w:rsid w:val="009B2639"/>
    <w:rsid w:val="009B63D0"/>
    <w:rsid w:val="009B6879"/>
    <w:rsid w:val="009B78E4"/>
    <w:rsid w:val="009C39A7"/>
    <w:rsid w:val="009C53A1"/>
    <w:rsid w:val="009C60B2"/>
    <w:rsid w:val="009C6E01"/>
    <w:rsid w:val="009C70B3"/>
    <w:rsid w:val="009C7E4E"/>
    <w:rsid w:val="009D0D40"/>
    <w:rsid w:val="009D330E"/>
    <w:rsid w:val="009D3AE4"/>
    <w:rsid w:val="009D7DF1"/>
    <w:rsid w:val="009F0500"/>
    <w:rsid w:val="009F08E5"/>
    <w:rsid w:val="009F4458"/>
    <w:rsid w:val="009F67D4"/>
    <w:rsid w:val="009F768A"/>
    <w:rsid w:val="00A0257D"/>
    <w:rsid w:val="00A0357D"/>
    <w:rsid w:val="00A11044"/>
    <w:rsid w:val="00A11260"/>
    <w:rsid w:val="00A23F35"/>
    <w:rsid w:val="00A275B0"/>
    <w:rsid w:val="00A3321E"/>
    <w:rsid w:val="00A352EC"/>
    <w:rsid w:val="00A3786A"/>
    <w:rsid w:val="00A4097A"/>
    <w:rsid w:val="00A40AA3"/>
    <w:rsid w:val="00A43F45"/>
    <w:rsid w:val="00A4413A"/>
    <w:rsid w:val="00A46795"/>
    <w:rsid w:val="00A573B0"/>
    <w:rsid w:val="00A6168A"/>
    <w:rsid w:val="00A630DC"/>
    <w:rsid w:val="00A6433D"/>
    <w:rsid w:val="00A67377"/>
    <w:rsid w:val="00A67C0E"/>
    <w:rsid w:val="00A67C96"/>
    <w:rsid w:val="00A7113E"/>
    <w:rsid w:val="00A71201"/>
    <w:rsid w:val="00A84849"/>
    <w:rsid w:val="00A978AA"/>
    <w:rsid w:val="00AA09CF"/>
    <w:rsid w:val="00AA0B58"/>
    <w:rsid w:val="00AA488A"/>
    <w:rsid w:val="00AB628C"/>
    <w:rsid w:val="00AB72C9"/>
    <w:rsid w:val="00AC3D29"/>
    <w:rsid w:val="00AC5C6D"/>
    <w:rsid w:val="00AC69AA"/>
    <w:rsid w:val="00AC73F6"/>
    <w:rsid w:val="00AD34D2"/>
    <w:rsid w:val="00AD42FB"/>
    <w:rsid w:val="00AD604E"/>
    <w:rsid w:val="00AD6717"/>
    <w:rsid w:val="00AE2DC7"/>
    <w:rsid w:val="00AE3A2A"/>
    <w:rsid w:val="00AE4CBB"/>
    <w:rsid w:val="00AE4CC3"/>
    <w:rsid w:val="00AE5F64"/>
    <w:rsid w:val="00AE6319"/>
    <w:rsid w:val="00B00824"/>
    <w:rsid w:val="00B140AB"/>
    <w:rsid w:val="00B16E9A"/>
    <w:rsid w:val="00B20326"/>
    <w:rsid w:val="00B237DD"/>
    <w:rsid w:val="00B31CFE"/>
    <w:rsid w:val="00B3296B"/>
    <w:rsid w:val="00B404CE"/>
    <w:rsid w:val="00B43296"/>
    <w:rsid w:val="00B43E10"/>
    <w:rsid w:val="00B4482F"/>
    <w:rsid w:val="00B46576"/>
    <w:rsid w:val="00B46BBD"/>
    <w:rsid w:val="00B51DC3"/>
    <w:rsid w:val="00B557AF"/>
    <w:rsid w:val="00B603F8"/>
    <w:rsid w:val="00B614F6"/>
    <w:rsid w:val="00B62FBB"/>
    <w:rsid w:val="00B6406A"/>
    <w:rsid w:val="00B67E37"/>
    <w:rsid w:val="00B71D25"/>
    <w:rsid w:val="00B7651A"/>
    <w:rsid w:val="00B766B3"/>
    <w:rsid w:val="00B80DE2"/>
    <w:rsid w:val="00B82742"/>
    <w:rsid w:val="00B83654"/>
    <w:rsid w:val="00B8424D"/>
    <w:rsid w:val="00B87678"/>
    <w:rsid w:val="00B93160"/>
    <w:rsid w:val="00B96D51"/>
    <w:rsid w:val="00BA1EF3"/>
    <w:rsid w:val="00BA70E1"/>
    <w:rsid w:val="00BB0C0B"/>
    <w:rsid w:val="00BB2AC7"/>
    <w:rsid w:val="00BB6DC8"/>
    <w:rsid w:val="00BC13CB"/>
    <w:rsid w:val="00BC52A2"/>
    <w:rsid w:val="00BD30CF"/>
    <w:rsid w:val="00BD390B"/>
    <w:rsid w:val="00BD3DE7"/>
    <w:rsid w:val="00BD4507"/>
    <w:rsid w:val="00BD45C9"/>
    <w:rsid w:val="00BD481C"/>
    <w:rsid w:val="00BD5684"/>
    <w:rsid w:val="00BE23E8"/>
    <w:rsid w:val="00BE3426"/>
    <w:rsid w:val="00BF0AC3"/>
    <w:rsid w:val="00BF1209"/>
    <w:rsid w:val="00BF150F"/>
    <w:rsid w:val="00BF5AF6"/>
    <w:rsid w:val="00C01A1A"/>
    <w:rsid w:val="00C02DE1"/>
    <w:rsid w:val="00C0747B"/>
    <w:rsid w:val="00C07C6F"/>
    <w:rsid w:val="00C12BB2"/>
    <w:rsid w:val="00C12E68"/>
    <w:rsid w:val="00C21270"/>
    <w:rsid w:val="00C231B0"/>
    <w:rsid w:val="00C2500C"/>
    <w:rsid w:val="00C253CC"/>
    <w:rsid w:val="00C306F5"/>
    <w:rsid w:val="00C32D89"/>
    <w:rsid w:val="00C34EAD"/>
    <w:rsid w:val="00C4366C"/>
    <w:rsid w:val="00C456E6"/>
    <w:rsid w:val="00C45A80"/>
    <w:rsid w:val="00C50E7B"/>
    <w:rsid w:val="00C553C0"/>
    <w:rsid w:val="00C56211"/>
    <w:rsid w:val="00C6176F"/>
    <w:rsid w:val="00C62F96"/>
    <w:rsid w:val="00C64954"/>
    <w:rsid w:val="00C72331"/>
    <w:rsid w:val="00C81CEE"/>
    <w:rsid w:val="00C840AA"/>
    <w:rsid w:val="00C84C09"/>
    <w:rsid w:val="00C9263F"/>
    <w:rsid w:val="00CA62D0"/>
    <w:rsid w:val="00CA6F56"/>
    <w:rsid w:val="00CB3360"/>
    <w:rsid w:val="00CB47EF"/>
    <w:rsid w:val="00CB4D07"/>
    <w:rsid w:val="00CC147F"/>
    <w:rsid w:val="00CC210F"/>
    <w:rsid w:val="00CC5FD4"/>
    <w:rsid w:val="00CC7A14"/>
    <w:rsid w:val="00CD0F6E"/>
    <w:rsid w:val="00CD72EB"/>
    <w:rsid w:val="00CE24EF"/>
    <w:rsid w:val="00CF2712"/>
    <w:rsid w:val="00CF27C6"/>
    <w:rsid w:val="00CF4DB3"/>
    <w:rsid w:val="00CF52BB"/>
    <w:rsid w:val="00CF6CCD"/>
    <w:rsid w:val="00CF749C"/>
    <w:rsid w:val="00D02829"/>
    <w:rsid w:val="00D02D3E"/>
    <w:rsid w:val="00D04725"/>
    <w:rsid w:val="00D11EAB"/>
    <w:rsid w:val="00D1276F"/>
    <w:rsid w:val="00D165E2"/>
    <w:rsid w:val="00D1664E"/>
    <w:rsid w:val="00D17836"/>
    <w:rsid w:val="00D268F4"/>
    <w:rsid w:val="00D26D40"/>
    <w:rsid w:val="00D2762F"/>
    <w:rsid w:val="00D373DE"/>
    <w:rsid w:val="00D419E9"/>
    <w:rsid w:val="00D42D4B"/>
    <w:rsid w:val="00D45ACB"/>
    <w:rsid w:val="00D50191"/>
    <w:rsid w:val="00D57B95"/>
    <w:rsid w:val="00D57CF5"/>
    <w:rsid w:val="00D71C20"/>
    <w:rsid w:val="00D726B6"/>
    <w:rsid w:val="00D8005C"/>
    <w:rsid w:val="00D801E0"/>
    <w:rsid w:val="00D80FE5"/>
    <w:rsid w:val="00D841FB"/>
    <w:rsid w:val="00D86683"/>
    <w:rsid w:val="00D90BFC"/>
    <w:rsid w:val="00D95E82"/>
    <w:rsid w:val="00DA2851"/>
    <w:rsid w:val="00DA2C5E"/>
    <w:rsid w:val="00DA416B"/>
    <w:rsid w:val="00DA5EE3"/>
    <w:rsid w:val="00DB14C6"/>
    <w:rsid w:val="00DB6189"/>
    <w:rsid w:val="00DB6F55"/>
    <w:rsid w:val="00DB7B96"/>
    <w:rsid w:val="00DB7ECA"/>
    <w:rsid w:val="00DC0AC7"/>
    <w:rsid w:val="00DC3980"/>
    <w:rsid w:val="00DC4D27"/>
    <w:rsid w:val="00DC571D"/>
    <w:rsid w:val="00DD218B"/>
    <w:rsid w:val="00DD3E34"/>
    <w:rsid w:val="00DE0E20"/>
    <w:rsid w:val="00DE200D"/>
    <w:rsid w:val="00DE7343"/>
    <w:rsid w:val="00DF27B9"/>
    <w:rsid w:val="00DF3CEE"/>
    <w:rsid w:val="00E021F9"/>
    <w:rsid w:val="00E06F7F"/>
    <w:rsid w:val="00E11031"/>
    <w:rsid w:val="00E126B5"/>
    <w:rsid w:val="00E1683D"/>
    <w:rsid w:val="00E206B1"/>
    <w:rsid w:val="00E26F76"/>
    <w:rsid w:val="00E27054"/>
    <w:rsid w:val="00E326AB"/>
    <w:rsid w:val="00E3337D"/>
    <w:rsid w:val="00E3402F"/>
    <w:rsid w:val="00E351C4"/>
    <w:rsid w:val="00E3551E"/>
    <w:rsid w:val="00E43167"/>
    <w:rsid w:val="00E435C7"/>
    <w:rsid w:val="00E4474F"/>
    <w:rsid w:val="00E45F55"/>
    <w:rsid w:val="00E47BF2"/>
    <w:rsid w:val="00E5064E"/>
    <w:rsid w:val="00E50AFA"/>
    <w:rsid w:val="00E51F8E"/>
    <w:rsid w:val="00E53B95"/>
    <w:rsid w:val="00E550EE"/>
    <w:rsid w:val="00E60C0C"/>
    <w:rsid w:val="00E616D3"/>
    <w:rsid w:val="00E67B06"/>
    <w:rsid w:val="00E70D5C"/>
    <w:rsid w:val="00E72784"/>
    <w:rsid w:val="00E74822"/>
    <w:rsid w:val="00E76244"/>
    <w:rsid w:val="00E82544"/>
    <w:rsid w:val="00E85A59"/>
    <w:rsid w:val="00E91BEC"/>
    <w:rsid w:val="00E97D5A"/>
    <w:rsid w:val="00EA1121"/>
    <w:rsid w:val="00EA18F4"/>
    <w:rsid w:val="00EA3386"/>
    <w:rsid w:val="00EA4FB4"/>
    <w:rsid w:val="00EA642D"/>
    <w:rsid w:val="00EB6E35"/>
    <w:rsid w:val="00EB7374"/>
    <w:rsid w:val="00EC154D"/>
    <w:rsid w:val="00EC6487"/>
    <w:rsid w:val="00ED0BE8"/>
    <w:rsid w:val="00ED1958"/>
    <w:rsid w:val="00ED3714"/>
    <w:rsid w:val="00ED3AC2"/>
    <w:rsid w:val="00EE068D"/>
    <w:rsid w:val="00EE4B4D"/>
    <w:rsid w:val="00EF0B78"/>
    <w:rsid w:val="00EF57C1"/>
    <w:rsid w:val="00EF5BB5"/>
    <w:rsid w:val="00EF5E62"/>
    <w:rsid w:val="00EF61FE"/>
    <w:rsid w:val="00F02BC0"/>
    <w:rsid w:val="00F05D4A"/>
    <w:rsid w:val="00F138B8"/>
    <w:rsid w:val="00F14D42"/>
    <w:rsid w:val="00F174BB"/>
    <w:rsid w:val="00F255AE"/>
    <w:rsid w:val="00F326EA"/>
    <w:rsid w:val="00F35C06"/>
    <w:rsid w:val="00F361D8"/>
    <w:rsid w:val="00F437DF"/>
    <w:rsid w:val="00F44404"/>
    <w:rsid w:val="00F445D3"/>
    <w:rsid w:val="00F45610"/>
    <w:rsid w:val="00F51C11"/>
    <w:rsid w:val="00F537A6"/>
    <w:rsid w:val="00F55EE2"/>
    <w:rsid w:val="00F63A18"/>
    <w:rsid w:val="00F63D50"/>
    <w:rsid w:val="00F6600B"/>
    <w:rsid w:val="00F66817"/>
    <w:rsid w:val="00F7312D"/>
    <w:rsid w:val="00F77244"/>
    <w:rsid w:val="00F81840"/>
    <w:rsid w:val="00F81E81"/>
    <w:rsid w:val="00F821FD"/>
    <w:rsid w:val="00F9223C"/>
    <w:rsid w:val="00FB0C88"/>
    <w:rsid w:val="00FB1208"/>
    <w:rsid w:val="00FB5C65"/>
    <w:rsid w:val="00FB7460"/>
    <w:rsid w:val="00FC3E1E"/>
    <w:rsid w:val="00FD1938"/>
    <w:rsid w:val="00FD4D39"/>
    <w:rsid w:val="00FD555D"/>
    <w:rsid w:val="00FD5790"/>
    <w:rsid w:val="00FD695D"/>
    <w:rsid w:val="00FE1DBB"/>
    <w:rsid w:val="00FE6D98"/>
    <w:rsid w:val="00FE714D"/>
    <w:rsid w:val="00FF3AE5"/>
    <w:rsid w:val="00FF4961"/>
    <w:rsid w:val="00FF5859"/>
    <w:rsid w:val="0272C4F6"/>
    <w:rsid w:val="04B0EDC7"/>
    <w:rsid w:val="0906645D"/>
    <w:rsid w:val="14E5FBD3"/>
    <w:rsid w:val="1E477683"/>
    <w:rsid w:val="217E8CE5"/>
    <w:rsid w:val="296480E7"/>
    <w:rsid w:val="2B65F650"/>
    <w:rsid w:val="2C10AFA1"/>
    <w:rsid w:val="2F45F2A5"/>
    <w:rsid w:val="2FB3251E"/>
    <w:rsid w:val="3D7A0727"/>
    <w:rsid w:val="3EC4C737"/>
    <w:rsid w:val="41F5C593"/>
    <w:rsid w:val="42DBCC4E"/>
    <w:rsid w:val="4640973B"/>
    <w:rsid w:val="474903DE"/>
    <w:rsid w:val="484AD2F9"/>
    <w:rsid w:val="4B000BF1"/>
    <w:rsid w:val="4B26F2D9"/>
    <w:rsid w:val="4F9E883C"/>
    <w:rsid w:val="4FC172CF"/>
    <w:rsid w:val="51FEBD9B"/>
    <w:rsid w:val="52245AFC"/>
    <w:rsid w:val="5FD16605"/>
    <w:rsid w:val="673CB5F6"/>
    <w:rsid w:val="67FB4A25"/>
    <w:rsid w:val="69209CFD"/>
    <w:rsid w:val="6E691FC8"/>
    <w:rsid w:val="6EDB7C0A"/>
    <w:rsid w:val="7621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D5E"/>
    <w:pPr>
      <w:jc w:val="both"/>
    </w:pPr>
    <w:rPr>
      <w:rFonts w:ascii="Calibri" w:hAnsi="Calibri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Bibliography">
    <w:name w:val="Bibliography"/>
    <w:basedOn w:val="Normal"/>
    <w:next w:val="Normal"/>
    <w:uiPriority w:val="37"/>
    <w:unhideWhenUsed/>
    <w:rsid w:val="00BF0AC3"/>
    <w:pPr>
      <w:tabs>
        <w:tab w:val="left" w:pos="384"/>
      </w:tabs>
      <w:spacing w:after="240"/>
      <w:ind w:left="384" w:hanging="384"/>
    </w:pPr>
  </w:style>
  <w:style w:type="character" w:customStyle="1" w:styleId="normaltextrun">
    <w:name w:val="normaltextrun"/>
    <w:basedOn w:val="DefaultParagraphFont"/>
    <w:rsid w:val="00A275B0"/>
  </w:style>
  <w:style w:type="character" w:customStyle="1" w:styleId="eop">
    <w:name w:val="eop"/>
    <w:basedOn w:val="DefaultParagraphFont"/>
    <w:rsid w:val="00A275B0"/>
  </w:style>
  <w:style w:type="paragraph" w:customStyle="1" w:styleId="paragraph">
    <w:name w:val="paragraph"/>
    <w:basedOn w:val="Normal"/>
    <w:rsid w:val="00A275B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styleId="Quote">
    <w:name w:val="Quote"/>
    <w:basedOn w:val="Normal"/>
    <w:next w:val="Normal"/>
    <w:link w:val="QuoteChar"/>
    <w:uiPriority w:val="29"/>
    <w:qFormat/>
    <w:rsid w:val="00994620"/>
    <w:pPr>
      <w:spacing w:before="200" w:after="16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94620"/>
    <w:rPr>
      <w:rFonts w:ascii="Calibri" w:hAnsi="Calibri"/>
      <w:i/>
      <w:iCs/>
    </w:rPr>
  </w:style>
  <w:style w:type="paragraph" w:styleId="NormalWeb">
    <w:name w:val="Normal (Web)"/>
    <w:basedOn w:val="Normal"/>
    <w:uiPriority w:val="99"/>
    <w:semiHidden/>
    <w:unhideWhenUsed/>
    <w:rsid w:val="00B766B3"/>
    <w:rPr>
      <w:rFonts w:ascii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2D1E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8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81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77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93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831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898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42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9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0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6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19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24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385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8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39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2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63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0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06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41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1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670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251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6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3470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4333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8657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0840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73107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8878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4521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223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86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4023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8766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2080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9912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855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6214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54704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277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0449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7022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4877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8911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879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489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24263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6568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1221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1116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4727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186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4443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865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5003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83808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014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5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37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54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424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9652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38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2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8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69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49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57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57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6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119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559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0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72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849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286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777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472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371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866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832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693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1602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3568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2632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572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373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1234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067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076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7747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2425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8979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65102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2363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026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76281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094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8290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7674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6095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1867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4003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8014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0446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773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6634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5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04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8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18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16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301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3017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Lydia Khaldoun</cp:lastModifiedBy>
  <cp:revision>3</cp:revision>
  <dcterms:created xsi:type="dcterms:W3CDTF">2024-12-22T07:15:00Z</dcterms:created>
  <dcterms:modified xsi:type="dcterms:W3CDTF">2024-12-22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8"&gt;&lt;session id="FqXZosP1"/&gt;&lt;style id="http://www.zotero.org/styles/vancouver" locale="en-US" hasBibliography="1" bibliographyStyleHasBeenSet="1"/&gt;&lt;prefs&gt;&lt;pref name="fieldType" value="Field"/&gt;&lt;/prefs&gt;&lt;/data&gt;</vt:lpwstr>
  </property>
</Properties>
</file>